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C4A2F" w14:textId="726AEE84" w:rsidR="00080B5B" w:rsidRPr="00E732AC" w:rsidRDefault="00315BE8" w:rsidP="00080B5B">
      <w:pPr>
        <w:pStyle w:val="BodyText"/>
        <w:rPr>
          <w:bCs/>
          <w:sz w:val="20"/>
          <w:szCs w:val="20"/>
        </w:rPr>
      </w:pPr>
      <w:r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 xml:space="preserve"> </w:t>
      </w:r>
      <w:r w:rsidR="00080B5B">
        <w:rPr>
          <w:b/>
          <w:sz w:val="20"/>
          <w:szCs w:val="20"/>
        </w:rPr>
        <w:t xml:space="preserve">Table. Imaging acquisition parameters for study datase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25"/>
        <w:gridCol w:w="1933"/>
        <w:gridCol w:w="1933"/>
        <w:gridCol w:w="1933"/>
      </w:tblGrid>
      <w:tr w:rsidR="00080B5B" w14:paraId="1DDE9C74" w14:textId="77777777" w:rsidTr="00E732AC">
        <w:trPr>
          <w:trHeight w:val="593"/>
          <w:jc w:val="center"/>
        </w:trPr>
        <w:tc>
          <w:tcPr>
            <w:tcW w:w="2525" w:type="dxa"/>
          </w:tcPr>
          <w:p w14:paraId="2516B947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33" w:type="dxa"/>
          </w:tcPr>
          <w:p w14:paraId="73CEA837" w14:textId="77777777" w:rsidR="00080B5B" w:rsidRPr="00144359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UCLA (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=1620)</w:t>
            </w:r>
          </w:p>
        </w:tc>
        <w:tc>
          <w:tcPr>
            <w:tcW w:w="1933" w:type="dxa"/>
          </w:tcPr>
          <w:p w14:paraId="5A183480" w14:textId="77777777" w:rsidR="00080B5B" w:rsidRPr="004A4B0B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stateX-2 (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=99)</w:t>
            </w:r>
          </w:p>
        </w:tc>
        <w:tc>
          <w:tcPr>
            <w:tcW w:w="1933" w:type="dxa"/>
          </w:tcPr>
          <w:p w14:paraId="6DA2E957" w14:textId="77777777" w:rsidR="00080B5B" w:rsidRPr="004A4B0B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ROMISE12 (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=50)</w:t>
            </w:r>
          </w:p>
        </w:tc>
      </w:tr>
      <w:tr w:rsidR="00080B5B" w14:paraId="32215C79" w14:textId="77777777" w:rsidTr="00E732AC">
        <w:trPr>
          <w:jc w:val="center"/>
        </w:trPr>
        <w:tc>
          <w:tcPr>
            <w:tcW w:w="2525" w:type="dxa"/>
          </w:tcPr>
          <w:p w14:paraId="0024CCB6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Vendor(s)</w:t>
            </w:r>
          </w:p>
        </w:tc>
        <w:tc>
          <w:tcPr>
            <w:tcW w:w="1933" w:type="dxa"/>
          </w:tcPr>
          <w:p w14:paraId="1ECE08EF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656003">
              <w:rPr>
                <w:rFonts w:asciiTheme="minorHAnsi" w:hAnsiTheme="minorHAnsi" w:cstheme="minorHAnsi"/>
                <w:sz w:val="20"/>
                <w:szCs w:val="20"/>
              </w:rPr>
              <w:t>Siemens</w:t>
            </w:r>
          </w:p>
        </w:tc>
        <w:tc>
          <w:tcPr>
            <w:tcW w:w="1933" w:type="dxa"/>
          </w:tcPr>
          <w:p w14:paraId="61396FBF" w14:textId="77777777" w:rsidR="00080B5B" w:rsidRPr="00656003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emens</w:t>
            </w:r>
          </w:p>
        </w:tc>
        <w:tc>
          <w:tcPr>
            <w:tcW w:w="1933" w:type="dxa"/>
          </w:tcPr>
          <w:p w14:paraId="7380E014" w14:textId="77777777" w:rsidR="00080B5B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iemens, GE</w:t>
            </w:r>
          </w:p>
        </w:tc>
      </w:tr>
      <w:tr w:rsidR="00080B5B" w14:paraId="5A93DA35" w14:textId="77777777" w:rsidTr="00E732AC">
        <w:trPr>
          <w:trHeight w:val="350"/>
          <w:jc w:val="center"/>
        </w:trPr>
        <w:tc>
          <w:tcPr>
            <w:tcW w:w="2525" w:type="dxa"/>
          </w:tcPr>
          <w:p w14:paraId="44E55583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ield Strength</w:t>
            </w:r>
          </w:p>
        </w:tc>
        <w:tc>
          <w:tcPr>
            <w:tcW w:w="1933" w:type="dxa"/>
            <w:shd w:val="clear" w:color="auto" w:fill="auto"/>
          </w:tcPr>
          <w:p w14:paraId="2D0E6E57" w14:textId="77777777" w:rsidR="00080B5B" w:rsidRPr="00D13528" w:rsidRDefault="00080B5B" w:rsidP="00E732AC">
            <w:pPr>
              <w:spacing w:before="120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656003">
              <w:rPr>
                <w:rFonts w:asciiTheme="minorHAnsi" w:hAnsiTheme="minorHAnsi" w:cstheme="minorHAnsi"/>
                <w:sz w:val="20"/>
                <w:szCs w:val="20"/>
              </w:rPr>
              <w:t>3T</w:t>
            </w:r>
          </w:p>
        </w:tc>
        <w:tc>
          <w:tcPr>
            <w:tcW w:w="1933" w:type="dxa"/>
          </w:tcPr>
          <w:p w14:paraId="1DABBABA" w14:textId="77777777" w:rsidR="00080B5B" w:rsidRPr="00656003" w:rsidRDefault="00080B5B" w:rsidP="00E732AC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T</w:t>
            </w:r>
          </w:p>
        </w:tc>
        <w:tc>
          <w:tcPr>
            <w:tcW w:w="1933" w:type="dxa"/>
          </w:tcPr>
          <w:p w14:paraId="6027311C" w14:textId="77777777" w:rsidR="00080B5B" w:rsidRDefault="00080B5B" w:rsidP="00E732AC">
            <w:pPr>
              <w:spacing w:before="12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.5T, 3T</w:t>
            </w:r>
          </w:p>
        </w:tc>
      </w:tr>
      <w:tr w:rsidR="00080B5B" w14:paraId="0351890D" w14:textId="77777777" w:rsidTr="00E732AC">
        <w:trPr>
          <w:jc w:val="center"/>
        </w:trPr>
        <w:tc>
          <w:tcPr>
            <w:tcW w:w="2525" w:type="dxa"/>
          </w:tcPr>
          <w:p w14:paraId="752717B1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-plane resolution (mm)</w:t>
            </w:r>
          </w:p>
        </w:tc>
        <w:tc>
          <w:tcPr>
            <w:tcW w:w="1933" w:type="dxa"/>
            <w:shd w:val="clear" w:color="auto" w:fill="auto"/>
          </w:tcPr>
          <w:p w14:paraId="77C4C57A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656003">
              <w:rPr>
                <w:rFonts w:asciiTheme="minorHAnsi" w:hAnsiTheme="minorHAnsi" w:cstheme="minorHAnsi"/>
                <w:sz w:val="20"/>
                <w:szCs w:val="20"/>
              </w:rPr>
              <w:t>0.664</w:t>
            </w:r>
          </w:p>
        </w:tc>
        <w:tc>
          <w:tcPr>
            <w:tcW w:w="1933" w:type="dxa"/>
          </w:tcPr>
          <w:p w14:paraId="52D8D3FA" w14:textId="77777777" w:rsidR="00080B5B" w:rsidRPr="00656003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1933" w:type="dxa"/>
          </w:tcPr>
          <w:p w14:paraId="634904FF" w14:textId="77777777" w:rsidR="00080B5B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.25-0.75</w:t>
            </w:r>
          </w:p>
        </w:tc>
      </w:tr>
      <w:tr w:rsidR="00080B5B" w14:paraId="50D81FAD" w14:textId="77777777" w:rsidTr="00E732AC">
        <w:trPr>
          <w:jc w:val="center"/>
        </w:trPr>
        <w:tc>
          <w:tcPr>
            <w:tcW w:w="2525" w:type="dxa"/>
          </w:tcPr>
          <w:p w14:paraId="6A03661A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lice thickness (mm)</w:t>
            </w:r>
          </w:p>
        </w:tc>
        <w:tc>
          <w:tcPr>
            <w:tcW w:w="1933" w:type="dxa"/>
          </w:tcPr>
          <w:p w14:paraId="1F70DDFF" w14:textId="77777777" w:rsidR="00080B5B" w:rsidRPr="00656003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56003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1933" w:type="dxa"/>
          </w:tcPr>
          <w:p w14:paraId="4801555B" w14:textId="77777777" w:rsidR="00080B5B" w:rsidRPr="00656003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1933" w:type="dxa"/>
          </w:tcPr>
          <w:p w14:paraId="7634561A" w14:textId="77777777" w:rsidR="00080B5B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.2-4.0</w:t>
            </w:r>
          </w:p>
        </w:tc>
      </w:tr>
      <w:tr w:rsidR="00080B5B" w14:paraId="608CB261" w14:textId="77777777" w:rsidTr="00E732AC">
        <w:trPr>
          <w:jc w:val="center"/>
        </w:trPr>
        <w:tc>
          <w:tcPr>
            <w:tcW w:w="2525" w:type="dxa"/>
          </w:tcPr>
          <w:p w14:paraId="0E440FFC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R (ms)</w:t>
            </w:r>
          </w:p>
        </w:tc>
        <w:tc>
          <w:tcPr>
            <w:tcW w:w="1933" w:type="dxa"/>
            <w:shd w:val="clear" w:color="auto" w:fill="auto"/>
          </w:tcPr>
          <w:p w14:paraId="6425EBBE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  <w:highlight w:val="yellow"/>
              </w:rPr>
            </w:pPr>
            <w:r w:rsidRPr="00656003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00</w:t>
            </w:r>
          </w:p>
        </w:tc>
        <w:tc>
          <w:tcPr>
            <w:tcW w:w="1933" w:type="dxa"/>
          </w:tcPr>
          <w:p w14:paraId="1DD1D6E1" w14:textId="77777777" w:rsidR="00080B5B" w:rsidRPr="00656003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660</w:t>
            </w:r>
          </w:p>
        </w:tc>
        <w:tc>
          <w:tcPr>
            <w:tcW w:w="1933" w:type="dxa"/>
          </w:tcPr>
          <w:p w14:paraId="162D3D13" w14:textId="77777777" w:rsidR="00080B5B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available</w:t>
            </w:r>
          </w:p>
        </w:tc>
      </w:tr>
      <w:tr w:rsidR="00080B5B" w14:paraId="2DC6A78D" w14:textId="77777777" w:rsidTr="00E732AC">
        <w:trPr>
          <w:jc w:val="center"/>
        </w:trPr>
        <w:tc>
          <w:tcPr>
            <w:tcW w:w="2525" w:type="dxa"/>
          </w:tcPr>
          <w:p w14:paraId="10A42116" w14:textId="77777777" w:rsidR="00080B5B" w:rsidRPr="00D13528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E (ms)</w:t>
            </w:r>
          </w:p>
        </w:tc>
        <w:tc>
          <w:tcPr>
            <w:tcW w:w="1933" w:type="dxa"/>
          </w:tcPr>
          <w:p w14:paraId="03960769" w14:textId="77777777" w:rsidR="00080B5B" w:rsidRPr="00656003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656003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933" w:type="dxa"/>
          </w:tcPr>
          <w:p w14:paraId="2DA70663" w14:textId="77777777" w:rsidR="00080B5B" w:rsidRPr="00656003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04</w:t>
            </w:r>
          </w:p>
        </w:tc>
        <w:tc>
          <w:tcPr>
            <w:tcW w:w="1933" w:type="dxa"/>
          </w:tcPr>
          <w:p w14:paraId="7BACC320" w14:textId="77777777" w:rsidR="00080B5B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available</w:t>
            </w:r>
          </w:p>
        </w:tc>
      </w:tr>
      <w:tr w:rsidR="00080B5B" w14:paraId="7C58891C" w14:textId="77777777" w:rsidTr="00E732AC">
        <w:trPr>
          <w:jc w:val="center"/>
        </w:trPr>
        <w:tc>
          <w:tcPr>
            <w:tcW w:w="2525" w:type="dxa"/>
          </w:tcPr>
          <w:p w14:paraId="391688B1" w14:textId="77777777" w:rsidR="00080B5B" w:rsidRPr="00144359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ndorectal coil used (</w:t>
            </w: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, %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933" w:type="dxa"/>
          </w:tcPr>
          <w:p w14:paraId="3086B82E" w14:textId="77777777" w:rsidR="00080B5B" w:rsidRPr="00144359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 (1.8%)</w:t>
            </w:r>
          </w:p>
        </w:tc>
        <w:tc>
          <w:tcPr>
            <w:tcW w:w="1933" w:type="dxa"/>
          </w:tcPr>
          <w:p w14:paraId="3B549A4C" w14:textId="77777777" w:rsidR="00080B5B" w:rsidRPr="00E732AC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0 (0%)</w:t>
            </w:r>
          </w:p>
        </w:tc>
        <w:tc>
          <w:tcPr>
            <w:tcW w:w="1933" w:type="dxa"/>
          </w:tcPr>
          <w:p w14:paraId="37B02A6E" w14:textId="77777777" w:rsidR="00080B5B" w:rsidRDefault="00080B5B" w:rsidP="00E732AC">
            <w:pPr>
              <w:spacing w:before="12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 (48%)</w:t>
            </w:r>
          </w:p>
        </w:tc>
      </w:tr>
    </w:tbl>
    <w:p w14:paraId="6B90FE7D" w14:textId="77777777" w:rsidR="00080B5B" w:rsidRPr="00E732AC" w:rsidRDefault="00080B5B" w:rsidP="00080B5B">
      <w:pPr>
        <w:pStyle w:val="BodyText"/>
        <w:rPr>
          <w:bCs/>
          <w:sz w:val="20"/>
          <w:szCs w:val="20"/>
        </w:rPr>
      </w:pPr>
      <w:r>
        <w:rPr>
          <w:bCs/>
          <w:sz w:val="20"/>
          <w:szCs w:val="20"/>
        </w:rPr>
        <w:br/>
      </w:r>
      <w:r w:rsidRPr="00E732AC">
        <w:rPr>
          <w:bCs/>
          <w:sz w:val="20"/>
          <w:szCs w:val="20"/>
        </w:rPr>
        <w:t>Full acquisition data is not available for the PROMISE12 dataset, and the counts for images acquired at different field strengths and resolutions are not available.</w:t>
      </w:r>
    </w:p>
    <w:p w14:paraId="50401DE5" w14:textId="77777777" w:rsidR="00912F05" w:rsidRDefault="00912F05"/>
    <w:sectPr w:rsidR="00912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5B"/>
    <w:rsid w:val="00080B5B"/>
    <w:rsid w:val="00315BE8"/>
    <w:rsid w:val="0091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EA4C0"/>
  <w15:chartTrackingRefBased/>
  <w15:docId w15:val="{FB60804F-D697-4AC1-81F2-D349015F8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B5B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B5B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080B5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080B5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Sarma</dc:creator>
  <cp:keywords/>
  <dc:description/>
  <cp:lastModifiedBy>Vijayakumar A478</cp:lastModifiedBy>
  <cp:revision>2</cp:revision>
  <dcterms:created xsi:type="dcterms:W3CDTF">2021-05-16T23:20:00Z</dcterms:created>
  <dcterms:modified xsi:type="dcterms:W3CDTF">2021-06-19T18:27:00Z</dcterms:modified>
</cp:coreProperties>
</file>